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22655</wp:posOffset>
                </wp:positionV>
                <wp:extent cx="5600700" cy="5564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5564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8"/>
                              <w:gridCol w:w="5922"/>
                            </w:tblGrid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019" w:leader="none"/>
                                    </w:tabs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Tag SNP genotyped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Other SNPs captured in the same bin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(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SG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&gt;0.8 with the tagSN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2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UGRP1-A1846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(rs7727031)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T-2354C, UGRP1-A211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C2319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N.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rs6882292 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A-2672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ins/del-2153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N.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rs6882292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N.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G-1351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(rs34212847)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G3243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C1360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N.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rs17703574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ins/del-1325, UGRP1-C708T, UGRP1-G779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rs171073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>rs3910207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ins/del177, UGRP1-T462A, UGRP1-T1233A, UGRP1-G1349A, UGRP1-C1454T, UGRP1-T1467G, UGRP1-C1491T, UGRP1-C1686T, UGRP1-11716C, UGRP1-T1908C, UGRP1-C3117T*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ins/del1547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SG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UGRP1-ins/del15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438.15pt;mso-wrap-distance-left:0pt;mso-wrap-distance-right:9pt;mso-wrap-distance-top:0pt;mso-wrap-distance-bottom:0pt;margin-top:72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8"/>
                        <w:gridCol w:w="5922"/>
                      </w:tblGrid>
                      <w:tr>
                        <w:trPr>
                          <w:trHeight w:val="351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019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SG" w:eastAsia="zh-CN"/>
                              </w:rPr>
                              <w:t>Tag SNP genotyped</w:t>
                              <w:tab/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SG" w:eastAsia="zh-CN"/>
                              </w:rPr>
                              <w:t xml:space="preserve">Other SNPs captured in the same bin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(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SG" w:eastAsia="zh-CN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&gt;0.8 with the tagSNP)</w:t>
                            </w:r>
                          </w:p>
                        </w:tc>
                      </w:tr>
                      <w:tr>
                        <w:trPr>
                          <w:trHeight w:val="712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UGRP1-A1846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(rs7727031)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T-2354C, UGRP1-A211G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C2319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N.A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rs6882292 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A-2672T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ins/del-2153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N.A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rs6882292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N.A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G-1351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(rs34212847)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G3243A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C1360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N.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rs17703574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ins/del-1325, UGRP1-C708T, UGRP1-G779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90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rs17107353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>rs3910207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ins/del177, UGRP1-T462A, UGRP1-T1233A, UGRP1-G1349A, UGRP1-C1454T, UGRP1-T1467G, UGRP1-C1491T, UGRP1-C1686T, UGRP1-11716C, UGRP1-T1908C, UGRP1-C3117T*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ins/del1547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SG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SG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zh-CN"/>
                              </w:rPr>
                              <w:t>UGRP1-ins/del15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45:00Z</dcterms:created>
  <dc:creator>g0601106</dc:creator>
  <dc:description/>
  <cp:keywords/>
  <dc:language>en-US</dc:language>
  <cp:lastModifiedBy>g0601106</cp:lastModifiedBy>
  <dcterms:modified xsi:type="dcterms:W3CDTF">2010-09-21T07:45:00Z</dcterms:modified>
  <cp:revision>2</cp:revision>
  <dc:subject/>
  <dc:title/>
</cp:coreProperties>
</file>